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2522C" w14:textId="5081D9E5" w:rsidR="004F09AE" w:rsidRPr="00AE0970" w:rsidRDefault="005924A0" w:rsidP="004F09AE">
      <w:pPr>
        <w:pStyle w:val="Heading1"/>
        <w:spacing w:line="240" w:lineRule="auto"/>
      </w:pPr>
      <w:r w:rsidRPr="005924A0">
        <w:rPr>
          <w:caps w:val="0"/>
        </w:rPr>
        <w:t>Additional file</w:t>
      </w:r>
      <w:r w:rsidRPr="005924A0" w:rsidDel="005924A0">
        <w:t xml:space="preserve"> </w:t>
      </w:r>
      <w:r w:rsidR="004F09AE">
        <w:t xml:space="preserve">6: </w:t>
      </w:r>
      <w:r>
        <w:rPr>
          <w:caps w:val="0"/>
        </w:rPr>
        <w:t>D</w:t>
      </w:r>
      <w:r w:rsidRPr="00836B3D">
        <w:rPr>
          <w:caps w:val="0"/>
        </w:rPr>
        <w:t xml:space="preserve">irectionality of findings for </w:t>
      </w:r>
      <w:r>
        <w:rPr>
          <w:caps w:val="0"/>
        </w:rPr>
        <w:t>A</w:t>
      </w:r>
      <w:r w:rsidRPr="00836B3D">
        <w:rPr>
          <w:caps w:val="0"/>
        </w:rPr>
        <w:t>chilles tend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34"/>
        <w:gridCol w:w="1417"/>
        <w:gridCol w:w="1276"/>
        <w:gridCol w:w="1283"/>
        <w:gridCol w:w="1262"/>
        <w:gridCol w:w="1707"/>
        <w:gridCol w:w="850"/>
        <w:gridCol w:w="1218"/>
        <w:gridCol w:w="1224"/>
        <w:gridCol w:w="1305"/>
        <w:gridCol w:w="1758"/>
      </w:tblGrid>
      <w:tr w:rsidR="004F09AE" w:rsidRPr="006F277B" w14:paraId="57D3BFFB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B70D38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82EFC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35048C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1FC60A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Anatomical regions examined</w:t>
            </w:r>
          </w:p>
        </w:tc>
        <w:tc>
          <w:tcPr>
            <w:tcW w:w="45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A15A35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Comparison groups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27256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</w:p>
        </w:tc>
      </w:tr>
      <w:tr w:rsidR="004F09AE" w:rsidRPr="006F277B" w14:paraId="3513EB7C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178E3E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5CC58C8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B76C34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Assessment tool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62F483A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Proximal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EF29815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Mid-por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BC1549E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Dis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2D7F5F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Ctr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203999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DM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F26EFD2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DPN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3CB393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DFU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65E920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Findings</w:t>
            </w:r>
          </w:p>
        </w:tc>
      </w:tr>
      <w:tr w:rsidR="004F09AE" w:rsidRPr="006F277B" w14:paraId="521F5C87" w14:textId="77777777" w:rsidTr="007267B0">
        <w:tc>
          <w:tcPr>
            <w:tcW w:w="138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83DB396" w14:textId="77777777" w:rsidR="004F09AE" w:rsidRPr="006F277B" w:rsidRDefault="004F09AE" w:rsidP="007267B0">
            <w:pPr>
              <w:spacing w:line="240" w:lineRule="auto"/>
              <w:rPr>
                <w:rFonts w:eastAsia="Times New Roman" w:cs="Calibri"/>
                <w:b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Achilles tendon thickness</w:t>
            </w:r>
          </w:p>
        </w:tc>
      </w:tr>
      <w:tr w:rsidR="004F09AE" w:rsidRPr="006F277B" w14:paraId="408FD79E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82D9B7C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B2A1DD" w14:textId="20910F51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Harish (2020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7F86F8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U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A87F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6F277B">
              <w:rPr>
                <w:rFonts w:cs="Calibri"/>
                <w:sz w:val="16"/>
                <w:szCs w:val="16"/>
                <w:lang w:val="de-DE"/>
              </w:rPr>
              <w:t>↑</w:t>
            </w:r>
            <w:r w:rsidRPr="006F277B">
              <w:rPr>
                <w:rFonts w:eastAsia="Times New Roman" w:cs="Calibri"/>
                <w:sz w:val="16"/>
                <w:szCs w:val="16"/>
                <w:lang w:val="de-DE"/>
              </w:rPr>
              <w:br/>
            </w:r>
            <w:r w:rsidRPr="006F277B">
              <w:rPr>
                <w:rFonts w:cs="Calibri"/>
                <w:sz w:val="16"/>
                <w:szCs w:val="16"/>
                <w:lang w:val="de-DE"/>
              </w:rPr>
              <w:t xml:space="preserve">T2DM and 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 xml:space="preserve">T2-DPN 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>(p&lt;0.001)</w:t>
            </w:r>
          </w:p>
          <w:p w14:paraId="1AA01D3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6F277B">
              <w:rPr>
                <w:rFonts w:cs="Calibri"/>
                <w:sz w:val="16"/>
                <w:szCs w:val="16"/>
                <w:lang w:val="de-DE"/>
              </w:rPr>
              <w:t>T2DM ≈ T2-DPN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>(p&gt;0.05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0605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6F277B">
              <w:rPr>
                <w:rFonts w:cs="Calibri"/>
                <w:sz w:val="16"/>
                <w:szCs w:val="16"/>
                <w:lang w:val="de-DE"/>
              </w:rPr>
              <w:t>↑</w:t>
            </w:r>
            <w:r w:rsidRPr="006F277B">
              <w:rPr>
                <w:rFonts w:eastAsia="Times New Roman" w:cs="Calibri"/>
                <w:sz w:val="16"/>
                <w:szCs w:val="16"/>
                <w:lang w:val="de-DE"/>
              </w:rPr>
              <w:br/>
            </w:r>
            <w:r w:rsidRPr="006F277B">
              <w:rPr>
                <w:rFonts w:cs="Calibri"/>
                <w:sz w:val="16"/>
                <w:szCs w:val="16"/>
                <w:lang w:val="de-DE"/>
              </w:rPr>
              <w:t xml:space="preserve">T2DM and 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>T2-DPN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>(p&lt;0.001)</w:t>
            </w:r>
          </w:p>
          <w:p w14:paraId="3C2CB52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6F277B">
              <w:rPr>
                <w:rFonts w:cs="Calibri"/>
                <w:sz w:val="16"/>
                <w:szCs w:val="16"/>
                <w:lang w:val="de-DE"/>
              </w:rPr>
              <w:t>T2DM ≈ T2-DPN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>(p&gt;0.05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49A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6F277B">
              <w:rPr>
                <w:rFonts w:cs="Calibri"/>
                <w:sz w:val="16"/>
                <w:szCs w:val="16"/>
                <w:lang w:val="de-DE"/>
              </w:rPr>
              <w:t>↑</w:t>
            </w:r>
            <w:r w:rsidRPr="006F277B">
              <w:rPr>
                <w:rFonts w:eastAsia="Times New Roman" w:cs="Calibri"/>
                <w:sz w:val="16"/>
                <w:szCs w:val="16"/>
                <w:lang w:val="de-DE"/>
              </w:rPr>
              <w:br/>
            </w:r>
            <w:r w:rsidRPr="006F277B">
              <w:rPr>
                <w:rFonts w:cs="Calibri"/>
                <w:sz w:val="16"/>
                <w:szCs w:val="16"/>
                <w:lang w:val="de-DE"/>
              </w:rPr>
              <w:t xml:space="preserve">T2DM and 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>T2-DPN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>(p&lt;0.001)</w:t>
            </w:r>
          </w:p>
          <w:p w14:paraId="7CCC2CC8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6F277B">
              <w:rPr>
                <w:rFonts w:cs="Calibri"/>
                <w:sz w:val="16"/>
                <w:szCs w:val="16"/>
                <w:lang w:val="de-DE"/>
              </w:rPr>
              <w:t>T2DM ≈ T2-DPN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>(p&gt;0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FDEFFCC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9081AC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76F87D8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(7/81 with DFUs; 8 with leg amputations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5F40B6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6E65DE75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 xml:space="preserve"> (with symptoms suggestive of; DPN not objectively tested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514144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  <w:p w14:paraId="7E59F539" w14:textId="77777777" w:rsidR="004F09AE" w:rsidRPr="006F277B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</w:p>
          <w:p w14:paraId="5C21965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0C97E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↑</w:t>
            </w:r>
          </w:p>
          <w:p w14:paraId="408EAA5C" w14:textId="77777777" w:rsidR="004F09AE" w:rsidRPr="006F277B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</w:p>
          <w:p w14:paraId="3C2A5F1E" w14:textId="77777777" w:rsidR="004F09AE" w:rsidRPr="006F277B" w:rsidRDefault="004F09AE" w:rsidP="007267B0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4F09AE" w:rsidRPr="006F277B" w14:paraId="60B64C02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94F9A7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DE4DD49" w14:textId="78056A31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6F277B">
              <w:rPr>
                <w:rFonts w:cs="Calibri"/>
                <w:sz w:val="16"/>
                <w:szCs w:val="16"/>
              </w:rPr>
              <w:t>İyidir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 xml:space="preserve"> (2019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09F32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U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179B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CF20" w14:textId="77777777" w:rsidR="004F09AE" w:rsidRPr="008B4F8F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↑</w:t>
            </w:r>
            <w:r w:rsidRPr="008B4F8F">
              <w:rPr>
                <w:rFonts w:cs="Calibri"/>
                <w:sz w:val="16"/>
                <w:szCs w:val="16"/>
              </w:rPr>
              <w:br/>
              <w:t xml:space="preserve">T2DM </w:t>
            </w:r>
            <w:r w:rsidRPr="008B4F8F">
              <w:rPr>
                <w:rFonts w:cs="Calibri"/>
                <w:sz w:val="16"/>
                <w:szCs w:val="16"/>
              </w:rPr>
              <w:br/>
              <w:t xml:space="preserve">(p=0.006; </w:t>
            </w:r>
            <w:r w:rsidRPr="008B4F8F">
              <w:rPr>
                <w:rFonts w:cs="Calibri"/>
                <w:sz w:val="16"/>
                <w:szCs w:val="16"/>
              </w:rPr>
              <w:br/>
              <w:t>Right: p=0.02; Left: p&lt;0.001)</w:t>
            </w:r>
          </w:p>
          <w:p w14:paraId="3024C535" w14:textId="77777777" w:rsidR="004F09AE" w:rsidRPr="008B4F8F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↑</w:t>
            </w:r>
            <w:r w:rsidRPr="008B4F8F">
              <w:rPr>
                <w:rFonts w:cs="Calibri"/>
                <w:sz w:val="16"/>
                <w:szCs w:val="16"/>
              </w:rPr>
              <w:br/>
              <w:t xml:space="preserve">T2-DPN </w:t>
            </w:r>
            <w:r w:rsidRPr="008B4F8F">
              <w:rPr>
                <w:rFonts w:cs="Calibri"/>
                <w:sz w:val="16"/>
                <w:szCs w:val="16"/>
              </w:rPr>
              <w:br/>
              <w:t>(p=0.01;</w:t>
            </w:r>
            <w:r w:rsidRPr="008B4F8F">
              <w:rPr>
                <w:rFonts w:cs="Calibri"/>
                <w:sz w:val="16"/>
                <w:szCs w:val="16"/>
              </w:rPr>
              <w:br/>
              <w:t xml:space="preserve"> Right: p=0.02; Left: p&lt;0.001)</w:t>
            </w:r>
          </w:p>
          <w:p w14:paraId="0DAE6024" w14:textId="77777777" w:rsidR="004F09AE" w:rsidRPr="006F277B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val="de-DE"/>
              </w:rPr>
            </w:pPr>
            <w:r w:rsidRPr="006F277B">
              <w:rPr>
                <w:rFonts w:cs="Calibri"/>
                <w:sz w:val="16"/>
                <w:szCs w:val="16"/>
                <w:lang w:val="de-DE"/>
              </w:rPr>
              <w:t>T2DM ≈ T2-DPN</w:t>
            </w:r>
            <w:r w:rsidRPr="006F277B">
              <w:rPr>
                <w:rFonts w:cs="Calibri"/>
                <w:sz w:val="16"/>
                <w:szCs w:val="16"/>
                <w:lang w:val="de-DE"/>
              </w:rPr>
              <w:br/>
              <w:t>(p=0.991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B0F6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E7AE9D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C68B31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27AB741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7915E0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1ED25F2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7987498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DAB8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↑</w:t>
            </w:r>
          </w:p>
          <w:p w14:paraId="4D696E38" w14:textId="77777777" w:rsidR="004F09AE" w:rsidRPr="006F277B" w:rsidRDefault="004F09AE" w:rsidP="007267B0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4F09AE" w:rsidRPr="006F277B" w14:paraId="2A1C15BB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C8ED79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EF2C202" w14:textId="02C7DCDB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Evranos (2015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20998F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U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F5969" w14:textId="77777777" w:rsidR="004F09AE" w:rsidRPr="008B4F8F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T2-DFU &gt; (T2DM ≈ ctrls)</w:t>
            </w:r>
            <w:r w:rsidRPr="008B4F8F">
              <w:rPr>
                <w:rFonts w:cs="Calibri"/>
                <w:sz w:val="16"/>
                <w:szCs w:val="16"/>
              </w:rPr>
              <w:br/>
            </w:r>
            <w:r w:rsidRPr="008B4F8F">
              <w:rPr>
                <w:rFonts w:eastAsia="Times New Roman" w:cs="Calibri"/>
                <w:sz w:val="16"/>
                <w:szCs w:val="16"/>
              </w:rPr>
              <w:t>(p=0.029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5E4C5" w14:textId="77777777" w:rsidR="004F09AE" w:rsidRPr="008B4F8F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T2-DFU &gt; (T2DM ≈ ctrls)</w:t>
            </w:r>
            <w:r w:rsidRPr="008B4F8F">
              <w:rPr>
                <w:rFonts w:cs="Calibri"/>
                <w:sz w:val="16"/>
                <w:szCs w:val="16"/>
              </w:rPr>
              <w:br/>
            </w:r>
            <w:r w:rsidRPr="008B4F8F">
              <w:rPr>
                <w:rFonts w:eastAsia="Times New Roman" w:cs="Calibri"/>
                <w:sz w:val="16"/>
                <w:szCs w:val="16"/>
              </w:rPr>
              <w:t>(p&lt;0.001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601F5" w14:textId="77777777" w:rsidR="004F09AE" w:rsidRPr="008B4F8F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T2-DFU &gt; (T2DM ≈ ctrls)</w:t>
            </w:r>
            <w:r w:rsidRPr="008B4F8F">
              <w:rPr>
                <w:rFonts w:cs="Calibri"/>
                <w:sz w:val="16"/>
                <w:szCs w:val="16"/>
              </w:rPr>
              <w:br/>
            </w:r>
            <w:r w:rsidRPr="008B4F8F">
              <w:rPr>
                <w:rFonts w:eastAsia="Times New Roman" w:cs="Calibri"/>
                <w:sz w:val="16"/>
                <w:szCs w:val="16"/>
              </w:rPr>
              <w:t>(p&lt;0.0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EF5C3CE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565B1B2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795EB6C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197DF1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401667">
              <w:rPr>
                <w:rFonts w:cs="Calibri"/>
                <w:sz w:val="16"/>
                <w:szCs w:val="16"/>
              </w:rPr>
              <w:t>Active DFU</w:t>
            </w:r>
          </w:p>
          <w:p w14:paraId="7A556E1B" w14:textId="77777777" w:rsidR="004F09AE" w:rsidRPr="00401667" w:rsidRDefault="004F09AE" w:rsidP="007267B0">
            <w:pPr>
              <w:spacing w:line="240" w:lineRule="auto"/>
              <w:rPr>
                <w:rFonts w:cs="Calibri"/>
                <w:sz w:val="16"/>
                <w:szCs w:val="16"/>
              </w:rPr>
            </w:pPr>
            <w:r w:rsidRPr="00401667">
              <w:rPr>
                <w:rFonts w:cs="Calibri"/>
                <w:sz w:val="16"/>
                <w:szCs w:val="16"/>
              </w:rPr>
              <w:t xml:space="preserve">(23% with bilateral DFUs; </w:t>
            </w:r>
            <w:r w:rsidRPr="00401667">
              <w:rPr>
                <w:rFonts w:cs="Calibri"/>
                <w:sz w:val="16"/>
                <w:szCs w:val="16"/>
              </w:rPr>
              <w:lastRenderedPageBreak/>
              <w:t>43% with osteomyelitis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E0755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lastRenderedPageBreak/>
              <w:t xml:space="preserve">T2-DFU &gt; (T2DM ≈ </w:t>
            </w:r>
            <w:proofErr w:type="spellStart"/>
            <w:r w:rsidRPr="006F277B">
              <w:rPr>
                <w:rFonts w:cs="Calibri"/>
                <w:sz w:val="16"/>
                <w:szCs w:val="16"/>
              </w:rPr>
              <w:t>ctrls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>)</w:t>
            </w:r>
          </w:p>
        </w:tc>
      </w:tr>
      <w:tr w:rsidR="004F09AE" w:rsidRPr="00CA5AF7" w14:paraId="073C4449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27A763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15AFD5" w14:textId="48706532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proofErr w:type="spellStart"/>
            <w:r w:rsidRPr="006F277B">
              <w:rPr>
                <w:rFonts w:cs="Calibri"/>
                <w:sz w:val="16"/>
                <w:szCs w:val="16"/>
              </w:rPr>
              <w:t>Cheing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 xml:space="preserve"> (2013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0783BF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401667">
              <w:rPr>
                <w:rFonts w:cs="Calibri"/>
                <w:sz w:val="16"/>
                <w:szCs w:val="16"/>
                <w:lang w:val="de-DE"/>
              </w:rPr>
              <w:t>TUP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642E2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401667">
              <w:rPr>
                <w:rFonts w:cs="Calibri"/>
                <w:sz w:val="16"/>
                <w:szCs w:val="16"/>
                <w:lang w:val="de-DE"/>
              </w:rPr>
              <w:t>—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07B64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401667">
              <w:rPr>
                <w:rFonts w:cs="Calibri"/>
                <w:sz w:val="16"/>
                <w:szCs w:val="16"/>
                <w:lang w:val="de-DE"/>
              </w:rPr>
              <w:t>—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A9A5F" w14:textId="77777777" w:rsidR="004F09AE" w:rsidRPr="00401667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val="de-DE"/>
              </w:rPr>
            </w:pPr>
            <w:r w:rsidRPr="00401667">
              <w:rPr>
                <w:rFonts w:cs="Calibri"/>
                <w:sz w:val="16"/>
                <w:szCs w:val="16"/>
                <w:lang w:val="de-DE"/>
              </w:rPr>
              <w:t xml:space="preserve">↑ </w:t>
            </w:r>
            <w:r w:rsidRPr="00401667">
              <w:rPr>
                <w:rFonts w:cs="Calibri"/>
                <w:sz w:val="16"/>
                <w:szCs w:val="16"/>
                <w:lang w:val="de-DE"/>
              </w:rPr>
              <w:br/>
              <w:t xml:space="preserve">T2DM </w:t>
            </w:r>
            <w:r w:rsidRPr="00401667">
              <w:rPr>
                <w:rFonts w:cs="Calibri"/>
                <w:sz w:val="16"/>
                <w:szCs w:val="16"/>
                <w:lang w:val="de-DE"/>
              </w:rPr>
              <w:br/>
              <w:t>(p&lt;0.05)</w:t>
            </w:r>
          </w:p>
          <w:p w14:paraId="55211B28" w14:textId="77777777" w:rsidR="004F09AE" w:rsidRPr="00401667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val="de-DE"/>
              </w:rPr>
            </w:pPr>
            <w:r w:rsidRPr="00401667">
              <w:rPr>
                <w:rFonts w:cs="Calibri"/>
                <w:sz w:val="16"/>
                <w:szCs w:val="16"/>
                <w:lang w:val="de-DE"/>
              </w:rPr>
              <w:t xml:space="preserve">↑  </w:t>
            </w:r>
            <w:r w:rsidRPr="00401667">
              <w:rPr>
                <w:rFonts w:cs="Calibri"/>
                <w:sz w:val="16"/>
                <w:szCs w:val="16"/>
                <w:lang w:val="de-DE"/>
              </w:rPr>
              <w:br/>
              <w:t>T2DPN &gt; T2DM (p&lt;0.001)</w:t>
            </w:r>
            <w:r w:rsidRPr="00401667">
              <w:rPr>
                <w:rFonts w:cs="Calibri"/>
                <w:sz w:val="16"/>
                <w:szCs w:val="16"/>
                <w:lang w:val="de-DE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21BB5E7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401667">
              <w:rPr>
                <w:rFonts w:ascii="MS Gothic" w:eastAsia="MS Gothic" w:hAnsi="MS Gothic" w:cs="MS Gothic" w:hint="eastAsia"/>
                <w:sz w:val="16"/>
                <w:szCs w:val="16"/>
                <w:lang w:val="de-DE"/>
              </w:rPr>
              <w:t>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C1E6019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  <w:lang w:val="de-DE"/>
              </w:rPr>
            </w:pPr>
            <w:r w:rsidRPr="00401667">
              <w:rPr>
                <w:rFonts w:ascii="MS Gothic" w:eastAsia="MS Gothic" w:hAnsi="MS Gothic" w:cs="MS Gothic" w:hint="eastAsia"/>
                <w:sz w:val="16"/>
                <w:szCs w:val="16"/>
                <w:lang w:val="de-DE"/>
              </w:rPr>
              <w:t>✓</w:t>
            </w:r>
            <w:r w:rsidRPr="00401667">
              <w:rPr>
                <w:rFonts w:eastAsia="MS Gothic" w:cs="Calibri"/>
                <w:sz w:val="16"/>
                <w:szCs w:val="16"/>
                <w:lang w:val="de-DE"/>
              </w:rPr>
              <w:br/>
            </w:r>
            <w:r w:rsidRPr="00401667">
              <w:rPr>
                <w:rFonts w:cs="Calibri"/>
                <w:sz w:val="16"/>
                <w:szCs w:val="16"/>
                <w:lang w:val="de-DE"/>
              </w:rPr>
              <w:t>T2</w:t>
            </w:r>
          </w:p>
          <w:p w14:paraId="24595841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29B7FCC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  <w:lang w:val="de-DE"/>
              </w:rPr>
            </w:pPr>
            <w:r w:rsidRPr="00401667">
              <w:rPr>
                <w:rFonts w:ascii="MS Gothic" w:eastAsia="MS Gothic" w:hAnsi="MS Gothic" w:cs="MS Gothic" w:hint="eastAsia"/>
                <w:sz w:val="16"/>
                <w:szCs w:val="16"/>
                <w:lang w:val="de-DE"/>
              </w:rPr>
              <w:t>✓</w:t>
            </w:r>
            <w:r w:rsidRPr="00401667">
              <w:rPr>
                <w:rFonts w:eastAsia="MS Gothic" w:cs="Calibri"/>
                <w:sz w:val="16"/>
                <w:szCs w:val="16"/>
                <w:lang w:val="de-DE"/>
              </w:rPr>
              <w:br/>
            </w:r>
            <w:r w:rsidRPr="00401667">
              <w:rPr>
                <w:rFonts w:cs="Calibri"/>
                <w:sz w:val="16"/>
                <w:szCs w:val="16"/>
                <w:lang w:val="de-DE"/>
              </w:rPr>
              <w:t>T2</w:t>
            </w:r>
          </w:p>
          <w:p w14:paraId="728261D7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EF05FCF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401667">
              <w:rPr>
                <w:rFonts w:cs="Calibri"/>
                <w:sz w:val="16"/>
                <w:szCs w:val="16"/>
                <w:lang w:val="de-DE"/>
              </w:rPr>
              <w:t>—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82E7D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401667">
              <w:rPr>
                <w:rFonts w:cs="Calibri"/>
                <w:sz w:val="16"/>
                <w:szCs w:val="16"/>
                <w:lang w:val="de-DE"/>
              </w:rPr>
              <w:t>↑</w:t>
            </w:r>
            <w:r w:rsidRPr="00401667">
              <w:rPr>
                <w:rFonts w:eastAsia="Times New Roman" w:cs="Calibri"/>
                <w:sz w:val="16"/>
                <w:szCs w:val="16"/>
                <w:lang w:val="de-DE"/>
              </w:rPr>
              <w:br/>
            </w:r>
            <w:r w:rsidRPr="00401667">
              <w:rPr>
                <w:rFonts w:cs="Calibri"/>
                <w:sz w:val="16"/>
                <w:szCs w:val="16"/>
                <w:lang w:val="de-DE"/>
              </w:rPr>
              <w:t xml:space="preserve">T2-DPN &gt; T2DM &gt; ctrls </w:t>
            </w:r>
          </w:p>
        </w:tc>
      </w:tr>
      <w:tr w:rsidR="004F09AE" w:rsidRPr="006F277B" w14:paraId="1A2DAB4F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E1453F3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401667">
              <w:rPr>
                <w:rFonts w:cs="Calibri"/>
                <w:sz w:val="16"/>
                <w:szCs w:val="16"/>
                <w:lang w:val="de-DE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CE56A4A" w14:textId="1AE70C61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401667">
              <w:rPr>
                <w:rFonts w:cs="Calibri"/>
                <w:sz w:val="16"/>
                <w:szCs w:val="16"/>
                <w:lang w:val="de-DE"/>
              </w:rPr>
              <w:t>Papanas (2009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82B90FE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MRI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40A1" w14:textId="77777777" w:rsidR="004F09AE" w:rsidRPr="00CA5AF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de-DE"/>
              </w:rPr>
            </w:pPr>
            <w:r w:rsidRPr="00CA5AF7">
              <w:rPr>
                <w:rFonts w:cs="Calibri"/>
                <w:sz w:val="16"/>
                <w:szCs w:val="16"/>
                <w:lang w:val="de-DE"/>
              </w:rPr>
              <w:t>NS for T2DM and T2-DPN vs ctrls (p=0.194);</w:t>
            </w:r>
          </w:p>
          <w:p w14:paraId="6FCA50F4" w14:textId="77777777" w:rsidR="004F09AE" w:rsidRPr="00CA5AF7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val="da-DK"/>
              </w:rPr>
            </w:pPr>
            <w:r w:rsidRPr="00CA5AF7">
              <w:rPr>
                <w:rFonts w:cs="Calibri"/>
                <w:sz w:val="16"/>
                <w:szCs w:val="16"/>
                <w:lang w:val="da-DK"/>
              </w:rPr>
              <w:t>NS for T2DM vs ctrl men (p=0.935);</w:t>
            </w:r>
            <w:r w:rsidRPr="00CA5AF7">
              <w:rPr>
                <w:rFonts w:cs="Calibri"/>
                <w:sz w:val="16"/>
                <w:szCs w:val="16"/>
                <w:lang w:val="da-DK"/>
              </w:rPr>
              <w:br/>
              <w:t xml:space="preserve">↑ for T2DM vs ctrl women (p=0.030); </w:t>
            </w:r>
          </w:p>
          <w:p w14:paraId="3F909322" w14:textId="77777777" w:rsidR="004F09AE" w:rsidRPr="00CA5AF7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val="de-DE"/>
              </w:rPr>
            </w:pPr>
            <w:r w:rsidRPr="00CA5AF7">
              <w:rPr>
                <w:rFonts w:cs="Calibri"/>
                <w:sz w:val="16"/>
                <w:szCs w:val="16"/>
                <w:lang w:val="de-DE"/>
              </w:rPr>
              <w:t>Severe T2-DPN ≈ moderate T2-DPN</w:t>
            </w:r>
            <w:r w:rsidRPr="00CA5AF7">
              <w:rPr>
                <w:rFonts w:cs="Calibri"/>
                <w:sz w:val="16"/>
                <w:szCs w:val="16"/>
                <w:lang w:val="de-DE"/>
              </w:rPr>
              <w:br/>
              <w:t>(p=0.8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86947C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9F49C7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6823CAB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024928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5615A918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804E11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B6A33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401667">
              <w:rPr>
                <w:rFonts w:cs="Calibri"/>
                <w:sz w:val="16"/>
                <w:szCs w:val="16"/>
              </w:rPr>
              <w:t xml:space="preserve">T2DM ≈ </w:t>
            </w:r>
            <w:proofErr w:type="spellStart"/>
            <w:r w:rsidRPr="00401667">
              <w:rPr>
                <w:rFonts w:cs="Calibri"/>
                <w:sz w:val="16"/>
                <w:szCs w:val="16"/>
              </w:rPr>
              <w:t>ctrls</w:t>
            </w:r>
            <w:proofErr w:type="spellEnd"/>
            <w:r w:rsidRPr="00401667">
              <w:rPr>
                <w:rFonts w:cs="Calibri"/>
                <w:sz w:val="16"/>
                <w:szCs w:val="16"/>
              </w:rPr>
              <w:t>;</w:t>
            </w:r>
          </w:p>
          <w:p w14:paraId="1865E745" w14:textId="2CD2AE38" w:rsidR="004F09AE" w:rsidRPr="00401667" w:rsidRDefault="004F196A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ex</w:t>
            </w:r>
            <w:r w:rsidRPr="00401667">
              <w:rPr>
                <w:rFonts w:cs="Calibri"/>
                <w:sz w:val="16"/>
                <w:szCs w:val="16"/>
              </w:rPr>
              <w:t xml:space="preserve"> </w:t>
            </w:r>
            <w:r w:rsidR="004F09AE" w:rsidRPr="00401667">
              <w:rPr>
                <w:rFonts w:cs="Calibri"/>
                <w:sz w:val="16"/>
                <w:szCs w:val="16"/>
              </w:rPr>
              <w:t>variation;</w:t>
            </w:r>
          </w:p>
          <w:p w14:paraId="1865F326" w14:textId="77777777" w:rsidR="004F09AE" w:rsidRPr="00401667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401667">
              <w:rPr>
                <w:rFonts w:cs="Calibri"/>
                <w:sz w:val="16"/>
                <w:szCs w:val="16"/>
              </w:rPr>
              <w:t xml:space="preserve">Severe DPN ≈ moderate DPN  </w:t>
            </w:r>
          </w:p>
        </w:tc>
      </w:tr>
      <w:tr w:rsidR="004F09AE" w:rsidRPr="006F277B" w14:paraId="36A3B50A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511B982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40698D3" w14:textId="2972710A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Batista (2008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C21C65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U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FDC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↓ (Nil inferential statistic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7EACDB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5E4034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75FCF4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EDD7C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↓ (Nil inferential statistics)</w:t>
            </w:r>
          </w:p>
        </w:tc>
      </w:tr>
      <w:tr w:rsidR="004F09AE" w:rsidRPr="006F277B" w14:paraId="2FDD2F4C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65160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E0BCD42" w14:textId="2667462E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Akturk (2007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CE4355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U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9CC0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F7B7" w14:textId="77777777" w:rsidR="004F09AE" w:rsidRPr="008B4F8F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 xml:space="preserve">NS for T2DM vs ctrl men (p=0.74); </w:t>
            </w:r>
          </w:p>
          <w:p w14:paraId="2F12E78C" w14:textId="77777777" w:rsidR="004F09AE" w:rsidRPr="008B4F8F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 xml:space="preserve">↑ for T2DM vs ctrl women (p&lt;0.001);  </w:t>
            </w:r>
          </w:p>
          <w:p w14:paraId="0349A4F4" w14:textId="77777777" w:rsidR="004F09AE" w:rsidRPr="008B4F8F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NS for T2DM women vs men (p=0.73);</w:t>
            </w:r>
          </w:p>
          <w:p w14:paraId="3B49D5DE" w14:textId="77777777" w:rsidR="004F09AE" w:rsidRPr="008B4F8F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 xml:space="preserve">NS for T2-DPN women vs men </w:t>
            </w:r>
            <w:r w:rsidRPr="008B4F8F">
              <w:rPr>
                <w:rFonts w:cs="Calibri"/>
                <w:sz w:val="16"/>
                <w:szCs w:val="16"/>
              </w:rPr>
              <w:br/>
              <w:t>(p&gt;0.05)</w:t>
            </w:r>
          </w:p>
          <w:p w14:paraId="1A9E8C74" w14:textId="77777777" w:rsidR="004F09AE" w:rsidRPr="006F277B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↓ for ctrl women vs men</w:t>
            </w:r>
            <w:r w:rsidRPr="006F277B">
              <w:rPr>
                <w:rFonts w:cs="Calibri"/>
                <w:sz w:val="16"/>
                <w:szCs w:val="16"/>
              </w:rPr>
              <w:br/>
              <w:t>(p=0.002)</w:t>
            </w:r>
          </w:p>
          <w:p w14:paraId="4F7F10B6" w14:textId="77777777" w:rsidR="004F09AE" w:rsidRPr="008B4F8F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 xml:space="preserve">↑ for T2-DPN vs T2DM men (p=0.019); </w:t>
            </w:r>
          </w:p>
          <w:p w14:paraId="58B0F66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lastRenderedPageBreak/>
              <w:t xml:space="preserve">NS for T2-DPN vs T2DM women </w:t>
            </w:r>
            <w:r w:rsidRPr="006F277B">
              <w:rPr>
                <w:rFonts w:cs="Calibri"/>
                <w:sz w:val="16"/>
                <w:szCs w:val="16"/>
              </w:rPr>
              <w:br/>
              <w:t>(p-values not stated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9908E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lastRenderedPageBreak/>
              <w:t>—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65B67D5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BAB44D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647C229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9484085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E83D" w14:textId="273178BB" w:rsidR="004F09AE" w:rsidRPr="006F277B" w:rsidRDefault="004F196A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ex</w:t>
            </w:r>
            <w:r w:rsidRPr="006F277B">
              <w:rPr>
                <w:rFonts w:cs="Calibri"/>
                <w:sz w:val="16"/>
                <w:szCs w:val="16"/>
              </w:rPr>
              <w:t xml:space="preserve"> </w:t>
            </w:r>
            <w:r w:rsidR="004F09AE" w:rsidRPr="006F277B">
              <w:rPr>
                <w:rFonts w:cs="Calibri"/>
                <w:sz w:val="16"/>
                <w:szCs w:val="16"/>
              </w:rPr>
              <w:t>variation</w:t>
            </w:r>
          </w:p>
        </w:tc>
      </w:tr>
      <w:tr w:rsidR="004F09AE" w:rsidRPr="006F277B" w14:paraId="2EBDFCB4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36C46DB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BE72E00" w14:textId="7C661000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6F277B">
              <w:rPr>
                <w:rFonts w:cs="Calibri"/>
                <w:sz w:val="16"/>
                <w:szCs w:val="16"/>
              </w:rPr>
              <w:t>D’ambrogi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 xml:space="preserve"> (2005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EDCAC2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U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8BF8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7724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B935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401667">
              <w:rPr>
                <w:rFonts w:cs="Calibri"/>
                <w:sz w:val="16"/>
                <w:szCs w:val="16"/>
              </w:rPr>
              <w:t xml:space="preserve">↑ </w:t>
            </w:r>
            <w:r w:rsidRPr="00401667">
              <w:rPr>
                <w:rFonts w:eastAsia="Times New Roman" w:cs="Calibri"/>
                <w:sz w:val="16"/>
                <w:szCs w:val="16"/>
              </w:rPr>
              <w:br/>
            </w:r>
            <w:r w:rsidRPr="00401667">
              <w:rPr>
                <w:rFonts w:cs="Calibri"/>
                <w:sz w:val="16"/>
                <w:szCs w:val="16"/>
              </w:rPr>
              <w:t xml:space="preserve">DM (p=0.016); </w:t>
            </w:r>
            <w:r w:rsidRPr="00401667">
              <w:rPr>
                <w:rFonts w:cs="Calibri"/>
                <w:sz w:val="16"/>
                <w:szCs w:val="16"/>
              </w:rPr>
              <w:br/>
              <w:t>DPN (p=0.026);</w:t>
            </w:r>
            <w:r w:rsidRPr="00401667">
              <w:rPr>
                <w:rFonts w:cs="Calibri"/>
                <w:sz w:val="16"/>
                <w:szCs w:val="16"/>
              </w:rPr>
              <w:br/>
              <w:t>DFU (p=0.002);</w:t>
            </w:r>
          </w:p>
          <w:p w14:paraId="29B5F9CD" w14:textId="77777777" w:rsidR="004F09AE" w:rsidRPr="00401667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401667">
              <w:rPr>
                <w:rFonts w:cs="Calibri"/>
                <w:sz w:val="16"/>
                <w:szCs w:val="16"/>
              </w:rPr>
              <w:t>DPN ≈ DM</w:t>
            </w:r>
            <w:r w:rsidRPr="00401667">
              <w:rPr>
                <w:rFonts w:cs="Calibri"/>
                <w:sz w:val="16"/>
                <w:szCs w:val="16"/>
              </w:rPr>
              <w:br/>
              <w:t>(p-values not state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53CF54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E9998E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58BAB0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A2D5F4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Segoe UI Symbol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Segoe UI Symbol"/>
                <w:sz w:val="16"/>
                <w:szCs w:val="16"/>
              </w:rPr>
              <w:br/>
              <w:t>History of DFU (up to 3 months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B729" w14:textId="77777777" w:rsidR="004F09AE" w:rsidRPr="008B4F8F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↑</w:t>
            </w:r>
            <w:r w:rsidRPr="008B4F8F">
              <w:rPr>
                <w:rFonts w:eastAsia="Times New Roman" w:cs="Calibri"/>
                <w:sz w:val="16"/>
                <w:szCs w:val="16"/>
              </w:rPr>
              <w:br/>
              <w:t>All DM groups;</w:t>
            </w:r>
          </w:p>
          <w:p w14:paraId="68585D7C" w14:textId="77777777" w:rsidR="004F09AE" w:rsidRPr="008B4F8F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DPN ≈ DM;</w:t>
            </w:r>
          </w:p>
          <w:p w14:paraId="210743BA" w14:textId="77777777" w:rsidR="004F09AE" w:rsidRPr="006F277B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↑ plantar fascia thickness observed</w:t>
            </w:r>
          </w:p>
        </w:tc>
      </w:tr>
      <w:tr w:rsidR="004F09AE" w:rsidRPr="006F277B" w14:paraId="335D1C34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9945FD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C2D2B12" w14:textId="7280BC91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6F277B">
              <w:rPr>
                <w:rFonts w:cs="Calibri"/>
                <w:sz w:val="16"/>
                <w:szCs w:val="16"/>
              </w:rPr>
              <w:t>Giacomozzi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 xml:space="preserve"> (2005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BDA305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U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CB16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85D2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389E0" w14:textId="77777777" w:rsidR="004F09AE" w:rsidRPr="00401667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 xml:space="preserve">↑ </w:t>
            </w:r>
            <w:r w:rsidRPr="00401667">
              <w:rPr>
                <w:rFonts w:cs="Calibri"/>
                <w:sz w:val="16"/>
                <w:szCs w:val="16"/>
              </w:rPr>
              <w:br/>
              <w:t>DPN (p&lt;0.05);</w:t>
            </w:r>
            <w:r w:rsidRPr="00401667">
              <w:rPr>
                <w:rFonts w:cs="Calibri"/>
                <w:sz w:val="16"/>
                <w:szCs w:val="16"/>
              </w:rPr>
              <w:br/>
              <w:t>DFU (p&lt;0.05);</w:t>
            </w:r>
          </w:p>
          <w:p w14:paraId="3EFD463E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NS for DM</w:t>
            </w:r>
            <w:r w:rsidRPr="006F277B">
              <w:rPr>
                <w:rFonts w:cs="Calibri"/>
                <w:sz w:val="16"/>
                <w:szCs w:val="16"/>
              </w:rPr>
              <w:br/>
            </w:r>
            <w:r w:rsidRPr="00401667">
              <w:rPr>
                <w:rFonts w:cs="Calibri"/>
                <w:sz w:val="16"/>
                <w:szCs w:val="16"/>
              </w:rPr>
              <w:t>(p-values not state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57C99A2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81E9EE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9C3404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286231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Segoe UI Symbol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Segoe UI Symbol"/>
                <w:sz w:val="16"/>
                <w:szCs w:val="16"/>
              </w:rPr>
              <w:br/>
              <w:t>History of DFU (up to 3 months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CD27D" w14:textId="77777777" w:rsidR="004F09AE" w:rsidRPr="008B4F8F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↑ for DPN and DFU;</w:t>
            </w:r>
            <w:r w:rsidRPr="008B4F8F">
              <w:rPr>
                <w:rFonts w:eastAsia="Times New Roman" w:cs="Calibri"/>
                <w:sz w:val="16"/>
                <w:szCs w:val="16"/>
              </w:rPr>
              <w:br/>
            </w:r>
            <w:r w:rsidRPr="008B4F8F">
              <w:rPr>
                <w:rFonts w:cs="Calibri"/>
                <w:sz w:val="16"/>
                <w:szCs w:val="16"/>
              </w:rPr>
              <w:t>NS for DM;</w:t>
            </w:r>
          </w:p>
          <w:p w14:paraId="4423FAE6" w14:textId="77777777" w:rsidR="004F09AE" w:rsidRPr="006F277B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↑ plantar fascia thickness observed</w:t>
            </w:r>
          </w:p>
        </w:tc>
      </w:tr>
      <w:tr w:rsidR="004F09AE" w:rsidRPr="006F277B" w14:paraId="740A32AB" w14:textId="77777777" w:rsidTr="007267B0">
        <w:tc>
          <w:tcPr>
            <w:tcW w:w="138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60FB7C8" w14:textId="77777777" w:rsidR="004F09AE" w:rsidRPr="006F277B" w:rsidRDefault="004F09AE" w:rsidP="007267B0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 xml:space="preserve">Achilles tendon stiffness </w:t>
            </w:r>
          </w:p>
        </w:tc>
      </w:tr>
      <w:tr w:rsidR="004F09AE" w:rsidRPr="006F277B" w14:paraId="7040FB43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46C11B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6B13BC" w14:textId="4FCF0E85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Harish (2020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DE0CE7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SWEI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E7E4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F671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2125A" w14:textId="77777777" w:rsidR="004F09AE" w:rsidRPr="006F277B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↓</w:t>
            </w:r>
            <w:r w:rsidRPr="006F277B">
              <w:rPr>
                <w:rFonts w:cs="Calibri"/>
                <w:sz w:val="16"/>
                <w:szCs w:val="16"/>
              </w:rPr>
              <w:br/>
              <w:t>(p&lt;0.001)</w:t>
            </w:r>
          </w:p>
          <w:p w14:paraId="2B46E75B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T2DPN ≈ T2DM</w:t>
            </w:r>
            <w:r w:rsidRPr="006F277B">
              <w:rPr>
                <w:rFonts w:cs="Calibri"/>
                <w:sz w:val="16"/>
                <w:szCs w:val="16"/>
              </w:rPr>
              <w:br/>
              <w:t>(p&gt;0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A264DAC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A7EA17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370628BB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 xml:space="preserve"> (7/81 with DFUs; 8 with leg amputations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2554C2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1D56385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 xml:space="preserve"> (with symptoms suggestive of; DPN not objectively tested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FBB93B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6EA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↓</w:t>
            </w:r>
          </w:p>
          <w:p w14:paraId="462ABA7C" w14:textId="77777777" w:rsidR="004F09AE" w:rsidRPr="006F277B" w:rsidRDefault="004F09AE" w:rsidP="007267B0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4F09AE" w:rsidRPr="006F277B" w14:paraId="738A3C55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7F43FD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41D061" w14:textId="556CEA4B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6F277B">
              <w:rPr>
                <w:rFonts w:cs="Calibri"/>
                <w:sz w:val="16"/>
                <w:szCs w:val="16"/>
              </w:rPr>
              <w:t>İyidir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 xml:space="preserve"> (2019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7E3F8B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ARFI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8AE3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13161" w14:textId="77777777" w:rsidR="004F09AE" w:rsidRPr="008B4F8F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 xml:space="preserve"> NS</w:t>
            </w:r>
            <w:r w:rsidRPr="008B4F8F">
              <w:rPr>
                <w:rFonts w:cs="Calibri"/>
                <w:sz w:val="16"/>
                <w:szCs w:val="16"/>
              </w:rPr>
              <w:br/>
              <w:t>T2DM ≈ ctrls</w:t>
            </w:r>
            <w:r w:rsidRPr="008B4F8F">
              <w:rPr>
                <w:rFonts w:cs="Calibri"/>
                <w:sz w:val="16"/>
                <w:szCs w:val="16"/>
              </w:rPr>
              <w:br/>
              <w:t>(p=0.993)</w:t>
            </w:r>
            <w:r w:rsidRPr="008B4F8F">
              <w:rPr>
                <w:rFonts w:cs="Calibri"/>
                <w:sz w:val="16"/>
                <w:szCs w:val="16"/>
              </w:rPr>
              <w:br/>
            </w:r>
            <w:r w:rsidRPr="008B4F8F">
              <w:rPr>
                <w:rFonts w:cs="Calibri"/>
                <w:sz w:val="16"/>
                <w:szCs w:val="16"/>
              </w:rPr>
              <w:br/>
              <w:t>↓</w:t>
            </w:r>
            <w:r w:rsidRPr="008B4F8F">
              <w:rPr>
                <w:rFonts w:cs="Calibri"/>
                <w:sz w:val="16"/>
                <w:szCs w:val="16"/>
              </w:rPr>
              <w:br/>
              <w:t>T2-DPN</w:t>
            </w:r>
            <w:r w:rsidRPr="008B4F8F">
              <w:rPr>
                <w:rFonts w:cs="Calibri"/>
                <w:sz w:val="16"/>
                <w:szCs w:val="16"/>
              </w:rPr>
              <w:br/>
            </w:r>
            <w:r w:rsidRPr="008B4F8F">
              <w:rPr>
                <w:rFonts w:eastAsia="Times New Roman" w:cs="Calibri"/>
                <w:sz w:val="16"/>
                <w:szCs w:val="16"/>
              </w:rPr>
              <w:t>(p&lt;0.001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01A3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5D9E6B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3744882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1F0E50C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33DF34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7AAAD6D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700CD1A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92481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 xml:space="preserve">(T2DM ≈ </w:t>
            </w:r>
            <w:proofErr w:type="spellStart"/>
            <w:r w:rsidRPr="006F277B">
              <w:rPr>
                <w:rFonts w:cs="Calibri"/>
                <w:sz w:val="16"/>
                <w:szCs w:val="16"/>
              </w:rPr>
              <w:t>ctrls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>) &gt; T2-DPN</w:t>
            </w:r>
          </w:p>
        </w:tc>
      </w:tr>
      <w:tr w:rsidR="004F09AE" w:rsidRPr="006F277B" w14:paraId="28652D47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39700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B8CA792" w14:textId="4E652140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6F277B">
              <w:rPr>
                <w:rFonts w:cs="Calibri"/>
                <w:sz w:val="16"/>
                <w:szCs w:val="16"/>
              </w:rPr>
              <w:t>Couppé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 xml:space="preserve"> (2016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E0567C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U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172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7FEE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B5F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↑ Young’s Modulus at common force (p&lt;0.01);</w:t>
            </w:r>
          </w:p>
          <w:p w14:paraId="77557480" w14:textId="77777777" w:rsidR="004F09AE" w:rsidRPr="006F277B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lastRenderedPageBreak/>
              <w:t>NS Young's modulus at max force;</w:t>
            </w:r>
            <w:r w:rsidRPr="006F277B">
              <w:rPr>
                <w:rFonts w:cs="Calibri"/>
                <w:sz w:val="16"/>
                <w:szCs w:val="16"/>
              </w:rPr>
              <w:br/>
              <w:t>(p-values not stated)</w:t>
            </w:r>
          </w:p>
          <w:p w14:paraId="24635B2C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NS for absolute stiffness</w:t>
            </w:r>
            <w:r w:rsidRPr="006F277B">
              <w:rPr>
                <w:rFonts w:cs="Calibri"/>
                <w:sz w:val="16"/>
                <w:szCs w:val="16"/>
              </w:rPr>
              <w:br/>
              <w:t>(p-values not state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2AD6674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lastRenderedPageBreak/>
              <w:t>✓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1401DD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  <w:p w14:paraId="33C5E008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930505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73E12" w14:textId="152169FE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Vari</w:t>
            </w:r>
            <w:r w:rsidR="008B4F8F">
              <w:rPr>
                <w:rFonts w:cs="Calibri"/>
                <w:sz w:val="16"/>
                <w:szCs w:val="16"/>
              </w:rPr>
              <w:t>ation</w:t>
            </w:r>
            <w:r w:rsidRPr="006F277B">
              <w:rPr>
                <w:rFonts w:cs="Calibri"/>
                <w:sz w:val="16"/>
                <w:szCs w:val="16"/>
              </w:rPr>
              <w:t xml:space="preserve"> </w:t>
            </w:r>
            <w:r w:rsidR="00E824BD">
              <w:rPr>
                <w:rFonts w:cs="Calibri"/>
                <w:sz w:val="16"/>
                <w:szCs w:val="16"/>
              </w:rPr>
              <w:t>with</w:t>
            </w:r>
            <w:bookmarkStart w:id="0" w:name="_GoBack"/>
            <w:bookmarkEnd w:id="0"/>
            <w:r w:rsidRPr="006F277B">
              <w:rPr>
                <w:rFonts w:cs="Calibri"/>
                <w:sz w:val="16"/>
                <w:szCs w:val="16"/>
              </w:rPr>
              <w:t xml:space="preserve"> outcome metric</w:t>
            </w:r>
          </w:p>
        </w:tc>
      </w:tr>
      <w:tr w:rsidR="004F09AE" w:rsidRPr="006F277B" w14:paraId="033AF186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C86D67B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BDF16C8" w14:textId="18B98492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Evranos (2015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879D849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S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5C6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 xml:space="preserve">NS </w:t>
            </w:r>
            <w:r w:rsidRPr="006F277B">
              <w:rPr>
                <w:rFonts w:cs="Calibri"/>
                <w:sz w:val="16"/>
                <w:szCs w:val="16"/>
              </w:rPr>
              <w:br/>
              <w:t>(p=0.37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E81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(T2DM ≈ controls) &gt; DFU</w:t>
            </w:r>
            <w:r w:rsidRPr="006F277B">
              <w:rPr>
                <w:rFonts w:cs="Calibri"/>
                <w:sz w:val="16"/>
                <w:szCs w:val="16"/>
              </w:rPr>
              <w:br/>
            </w:r>
            <w:r w:rsidRPr="006F277B">
              <w:rPr>
                <w:rFonts w:eastAsia="Times New Roman" w:cs="Calibri"/>
                <w:sz w:val="16"/>
                <w:szCs w:val="16"/>
              </w:rPr>
              <w:t>(p&lt;0.001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5851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(T2DM ≈ controls) &gt; DFU</w:t>
            </w:r>
            <w:r w:rsidRPr="006F277B">
              <w:rPr>
                <w:rFonts w:cs="Calibri"/>
                <w:sz w:val="16"/>
                <w:szCs w:val="16"/>
              </w:rPr>
              <w:br/>
            </w:r>
            <w:r w:rsidRPr="006F277B">
              <w:rPr>
                <w:rFonts w:eastAsia="Times New Roman" w:cs="Calibri"/>
                <w:sz w:val="16"/>
                <w:szCs w:val="16"/>
              </w:rPr>
              <w:t>(p=0.0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AAE6DF5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0BD443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27EEE79F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3387922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788BD3EE" w14:textId="77777777" w:rsidR="004F09AE" w:rsidRPr="006F277B" w:rsidRDefault="004F09AE" w:rsidP="007267B0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 xml:space="preserve"> (23% with bilateral DFUs; 43% with osteomyelitis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E55B6" w14:textId="59BE4471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Anatomical variatio</w:t>
            </w:r>
            <w:r w:rsidR="008B4F8F">
              <w:rPr>
                <w:rFonts w:cs="Calibri"/>
                <w:sz w:val="16"/>
                <w:szCs w:val="16"/>
              </w:rPr>
              <w:t>n</w:t>
            </w:r>
          </w:p>
        </w:tc>
      </w:tr>
      <w:tr w:rsidR="004F09AE" w:rsidRPr="006F277B" w14:paraId="26786019" w14:textId="77777777" w:rsidTr="007267B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7506352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1FEF8C4" w14:textId="201F933B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6F277B">
              <w:rPr>
                <w:rFonts w:cs="Calibri"/>
                <w:sz w:val="16"/>
                <w:szCs w:val="16"/>
              </w:rPr>
              <w:t>Cheing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 xml:space="preserve"> (2013)</w:t>
            </w:r>
            <w:r w:rsidR="005C4D05" w:rsidRPr="006F277B" w:rsidDel="005C4D05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D9A359D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TUP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780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47846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701C6" w14:textId="77777777" w:rsidR="004F09AE" w:rsidRPr="008B4F8F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B4F8F">
              <w:rPr>
                <w:rFonts w:cs="Calibri"/>
                <w:sz w:val="16"/>
                <w:szCs w:val="16"/>
              </w:rPr>
              <w:t>↑ NS</w:t>
            </w:r>
            <w:r w:rsidRPr="008B4F8F">
              <w:rPr>
                <w:rFonts w:cs="Calibri"/>
                <w:sz w:val="16"/>
                <w:szCs w:val="16"/>
              </w:rPr>
              <w:br/>
              <w:t>for DM and DPN</w:t>
            </w:r>
            <w:r w:rsidRPr="008B4F8F">
              <w:rPr>
                <w:rFonts w:cs="Calibri"/>
                <w:sz w:val="16"/>
                <w:szCs w:val="16"/>
              </w:rPr>
              <w:br/>
            </w:r>
            <w:r w:rsidRPr="008B4F8F">
              <w:rPr>
                <w:rFonts w:eastAsia="Times New Roman" w:cs="Calibri"/>
                <w:sz w:val="16"/>
                <w:szCs w:val="16"/>
              </w:rPr>
              <w:t>(p=0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66BFBF3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7AD45C8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4D5B05D0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7FAD5A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MS Gothic" w:cs="Calibri"/>
                <w:sz w:val="16"/>
                <w:szCs w:val="16"/>
              </w:rPr>
            </w:pP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br/>
            </w:r>
            <w:r w:rsidRPr="006F277B">
              <w:rPr>
                <w:rFonts w:cs="Calibri"/>
                <w:sz w:val="16"/>
                <w:szCs w:val="16"/>
              </w:rPr>
              <w:t>T2</w:t>
            </w:r>
          </w:p>
          <w:p w14:paraId="2CE34062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529CBD7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—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DC195" w14:textId="77777777" w:rsidR="004F09AE" w:rsidRPr="006F277B" w:rsidRDefault="004F09AE" w:rsidP="007267B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F277B">
              <w:rPr>
                <w:rFonts w:cs="Calibri"/>
                <w:sz w:val="16"/>
                <w:szCs w:val="16"/>
              </w:rPr>
              <w:t>↑ NS</w:t>
            </w:r>
          </w:p>
        </w:tc>
      </w:tr>
      <w:tr w:rsidR="004F09AE" w:rsidRPr="006F277B" w14:paraId="1D90CBB4" w14:textId="77777777" w:rsidTr="007267B0">
        <w:tc>
          <w:tcPr>
            <w:tcW w:w="138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794B" w14:textId="0260975F" w:rsidR="004F09AE" w:rsidRPr="006F277B" w:rsidRDefault="004F09AE" w:rsidP="007267B0">
            <w:pPr>
              <w:spacing w:line="240" w:lineRule="auto"/>
              <w:rPr>
                <w:rFonts w:cs="Calibri"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 xml:space="preserve">Symbols: </w:t>
            </w:r>
            <w:r w:rsidRPr="006F277B">
              <w:rPr>
                <w:rFonts w:cs="Calibri"/>
                <w:sz w:val="16"/>
                <w:szCs w:val="16"/>
              </w:rPr>
              <w:t xml:space="preserve">↑: Significantly increased; ↓: Significantly decreased; </w:t>
            </w:r>
            <w:r w:rsidRPr="006F277B">
              <w:rPr>
                <w:rFonts w:ascii="MS Gothic" w:eastAsia="MS Gothic" w:hAnsi="MS Gothic" w:cs="MS Gothic" w:hint="eastAsia"/>
                <w:sz w:val="16"/>
                <w:szCs w:val="16"/>
              </w:rPr>
              <w:t>✓</w:t>
            </w:r>
            <w:r w:rsidRPr="006F277B">
              <w:rPr>
                <w:rFonts w:eastAsia="MS Gothic" w:cs="Calibri"/>
                <w:sz w:val="16"/>
                <w:szCs w:val="16"/>
              </w:rPr>
              <w:t>: Data a</w:t>
            </w:r>
            <w:r w:rsidRPr="006F277B">
              <w:rPr>
                <w:rFonts w:cs="Calibri"/>
                <w:sz w:val="16"/>
                <w:szCs w:val="16"/>
              </w:rPr>
              <w:t xml:space="preserve">vailable; </w:t>
            </w:r>
            <w:r w:rsidRPr="006F277B">
              <w:rPr>
                <w:rFonts w:cs="Calibri"/>
                <w:bCs/>
                <w:sz w:val="16"/>
                <w:szCs w:val="16"/>
              </w:rPr>
              <w:t>–: Not examined; ≈: No significant differences; &gt;: Greater than</w:t>
            </w:r>
            <w:r w:rsidR="005C4D05">
              <w:rPr>
                <w:rFonts w:cs="Calibri"/>
                <w:bCs/>
                <w:sz w:val="16"/>
                <w:szCs w:val="16"/>
              </w:rPr>
              <w:t>; &lt;: Less than</w:t>
            </w:r>
            <w:r w:rsidRPr="006F277B">
              <w:rPr>
                <w:rFonts w:cs="Calibri"/>
                <w:bCs/>
                <w:sz w:val="16"/>
                <w:szCs w:val="16"/>
              </w:rPr>
              <w:t xml:space="preserve">. </w:t>
            </w:r>
          </w:p>
          <w:p w14:paraId="1A3926C3" w14:textId="5E3156E1" w:rsidR="004F09AE" w:rsidRPr="006F277B" w:rsidRDefault="004F09AE" w:rsidP="007267B0">
            <w:pPr>
              <w:spacing w:line="240" w:lineRule="auto"/>
              <w:rPr>
                <w:rFonts w:cs="Calibri"/>
                <w:sz w:val="16"/>
                <w:szCs w:val="16"/>
              </w:rPr>
            </w:pPr>
            <w:r w:rsidRPr="006F277B">
              <w:rPr>
                <w:rFonts w:cs="Calibri"/>
                <w:b/>
                <w:sz w:val="16"/>
                <w:szCs w:val="16"/>
              </w:rPr>
              <w:t>Abbreviations</w:t>
            </w:r>
            <w:r w:rsidRPr="006F277B">
              <w:rPr>
                <w:rFonts w:cs="Calibri"/>
                <w:sz w:val="16"/>
                <w:szCs w:val="16"/>
              </w:rPr>
              <w:t xml:space="preserve">: </w:t>
            </w:r>
            <w:r w:rsidRPr="006F277B">
              <w:rPr>
                <w:rFonts w:cs="Calibri"/>
                <w:bCs/>
                <w:sz w:val="16"/>
                <w:szCs w:val="16"/>
              </w:rPr>
              <w:t xml:space="preserve">ARFI, Acoustic Radiation Force Impulse; </w:t>
            </w:r>
            <w:proofErr w:type="spellStart"/>
            <w:r w:rsidRPr="006F277B">
              <w:rPr>
                <w:rFonts w:cs="Calibri"/>
                <w:sz w:val="16"/>
                <w:szCs w:val="16"/>
              </w:rPr>
              <w:t>Ctrl</w:t>
            </w:r>
            <w:r w:rsidR="005C4D05">
              <w:rPr>
                <w:rFonts w:cs="Calibri"/>
                <w:sz w:val="16"/>
                <w:szCs w:val="16"/>
              </w:rPr>
              <w:t>s</w:t>
            </w:r>
            <w:proofErr w:type="spellEnd"/>
            <w:r w:rsidRPr="006F277B">
              <w:rPr>
                <w:rFonts w:cs="Calibri"/>
                <w:sz w:val="16"/>
                <w:szCs w:val="16"/>
              </w:rPr>
              <w:t>, Group of non-diabetic controls; DFU, Group with diabetic foot ulcer</w:t>
            </w:r>
            <w:r w:rsidR="005C4D05">
              <w:rPr>
                <w:rFonts w:cs="Calibri"/>
                <w:sz w:val="16"/>
                <w:szCs w:val="16"/>
              </w:rPr>
              <w:t>ations</w:t>
            </w:r>
            <w:r w:rsidRPr="006F277B">
              <w:rPr>
                <w:rFonts w:cs="Calibri"/>
                <w:sz w:val="16"/>
                <w:szCs w:val="16"/>
              </w:rPr>
              <w:t xml:space="preserve">; DM, Group with diabetes mellitus; DPN, Group with diabetic peripheral neuropathy; </w:t>
            </w:r>
            <w:r w:rsidRPr="006F277B">
              <w:rPr>
                <w:rFonts w:cs="Calibri"/>
                <w:bCs/>
                <w:sz w:val="16"/>
                <w:szCs w:val="16"/>
              </w:rPr>
              <w:t xml:space="preserve">MRI, Magnetic resonance imaging; </w:t>
            </w:r>
            <w:r w:rsidRPr="006F277B">
              <w:rPr>
                <w:rFonts w:cs="Calibri"/>
                <w:sz w:val="16"/>
                <w:szCs w:val="16"/>
              </w:rPr>
              <w:t xml:space="preserve">NS, No significant differences; </w:t>
            </w:r>
            <w:r w:rsidR="005C4D05">
              <w:rPr>
                <w:rFonts w:cs="Calibri"/>
                <w:sz w:val="16"/>
                <w:szCs w:val="16"/>
              </w:rPr>
              <w:t xml:space="preserve">SE, Strain elastography; </w:t>
            </w:r>
            <w:r w:rsidRPr="006F277B">
              <w:rPr>
                <w:rFonts w:cs="Calibri"/>
                <w:bCs/>
                <w:sz w:val="16"/>
                <w:szCs w:val="16"/>
              </w:rPr>
              <w:t xml:space="preserve">SWEI, Shear wave elasticity imaging; </w:t>
            </w:r>
            <w:r w:rsidRPr="006F277B">
              <w:rPr>
                <w:rFonts w:cs="Calibri"/>
                <w:sz w:val="16"/>
                <w:szCs w:val="16"/>
              </w:rPr>
              <w:t xml:space="preserve">T2, Type 2 diabetes only; </w:t>
            </w:r>
            <w:r w:rsidRPr="006F277B">
              <w:rPr>
                <w:rFonts w:cs="Calibri"/>
                <w:bCs/>
                <w:sz w:val="16"/>
                <w:szCs w:val="16"/>
              </w:rPr>
              <w:t>TUPS, Tissue ultrasound palpation system; US, Ultrasonography.</w:t>
            </w:r>
          </w:p>
        </w:tc>
      </w:tr>
    </w:tbl>
    <w:p w14:paraId="56E36918" w14:textId="77777777" w:rsidR="004F09AE" w:rsidRDefault="004F09AE" w:rsidP="004F09AE">
      <w:pPr>
        <w:pStyle w:val="Caption"/>
        <w:jc w:val="both"/>
      </w:pPr>
    </w:p>
    <w:p w14:paraId="3FF1BFD6" w14:textId="77777777" w:rsidR="00361EDD" w:rsidRDefault="00E824BD"/>
    <w:sectPr w:rsidR="00361EDD" w:rsidSect="004F09A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9AE"/>
    <w:rsid w:val="000C7568"/>
    <w:rsid w:val="00103792"/>
    <w:rsid w:val="003F7008"/>
    <w:rsid w:val="004F09AE"/>
    <w:rsid w:val="004F196A"/>
    <w:rsid w:val="005924A0"/>
    <w:rsid w:val="005C4D05"/>
    <w:rsid w:val="008B4F8F"/>
    <w:rsid w:val="00E824BD"/>
    <w:rsid w:val="00F3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1B2BF"/>
  <w15:chartTrackingRefBased/>
  <w15:docId w15:val="{3EBCE21C-BD7E-8C48-9FBF-2B8FE7575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9A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9AE"/>
    <w:pPr>
      <w:keepNext/>
      <w:keepLines/>
      <w:spacing w:before="480"/>
      <w:outlineLvl w:val="0"/>
    </w:pPr>
    <w:rPr>
      <w:rFonts w:eastAsiaTheme="majorEastAsia" w:cstheme="majorBidi"/>
      <w:b/>
      <w:bCs/>
      <w:cap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9AE"/>
    <w:rPr>
      <w:rFonts w:eastAsiaTheme="majorEastAsia" w:cstheme="majorBidi"/>
      <w:b/>
      <w:bCs/>
      <w:caps/>
      <w:color w:val="000000" w:themeColor="text1"/>
      <w:sz w:val="22"/>
      <w:szCs w:val="2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F09AE"/>
    <w:pPr>
      <w:spacing w:before="200" w:after="480"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F8F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9362D-0F61-48F7-9866-2786DB0FD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BENEDICTINE KHOR YEN</dc:creator>
  <cp:keywords/>
  <dc:description/>
  <cp:lastModifiedBy>CHEN, BENEDICTINE KHOR YEN</cp:lastModifiedBy>
  <cp:revision>8</cp:revision>
  <dcterms:created xsi:type="dcterms:W3CDTF">2021-02-08T13:16:00Z</dcterms:created>
  <dcterms:modified xsi:type="dcterms:W3CDTF">2021-04-2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